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66FC6A"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6.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System retrieval strategy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7"/>
      </w:tblGrid>
      <w:tr w14:paraId="751D2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9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3C311048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6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System retrieval strategy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Embase.</w:t>
            </w:r>
          </w:p>
        </w:tc>
      </w:tr>
      <w:tr w14:paraId="42C52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E3F65A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'sodium glucose transporter 2 inhibitor'/exp OR 'sglt-2 inhibitor':ab,ti OR 'sglt-2i':ab,ti OR 'canagliflozin':ab,ti OR 'dapagliflozin':ab,ti OR 'empagliflozin':ab,ti OR 'ertugliflozin':ab,ti OR 'ipragliflozin':ab,ti OR 'luseogliflozin':ab,ti</w:t>
            </w:r>
          </w:p>
        </w:tc>
      </w:tr>
      <w:tr w14:paraId="51A6F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A3467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2 'dipeptidyl peptidase-4 inhibitor'/exp OR 'dpp-4 inhibitor':ab,ti OR 'dpp-4i':ab,ti OR 'sitagliptin':ab,ti OR 'saxagliptin':ab,ti OR 'linagliptin':ab,ti OR 'alogliptin':ab,ti OR 'vildagliptin':ab,ti OR 'voglibose':ab,ti</w:t>
            </w:r>
          </w:p>
        </w:tc>
      </w:tr>
      <w:tr w14:paraId="04DF7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20F21E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#3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'glucagon-like peptide-1 receptor agonist'/exp OR 'glp-1 receptor agonist':ab,ti OR 'glp-1ra':ab,ti OR 'exenatide':ab,ti OR 'liraglutide':ab,ti OR 'dulaglutide':ab,ti OR 'tirzepatide':ab,ti OR 'semaglutide':ab,ti OR 'lixisenatide':ab,ti</w:t>
            </w:r>
          </w:p>
        </w:tc>
      </w:tr>
      <w:tr w14:paraId="6A964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7C9322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4 'atrial fibrillation'/exp OR 'atrial fibrillation':ab,ti OR 'af':ab,ti</w:t>
            </w:r>
          </w:p>
        </w:tc>
      </w:tr>
      <w:tr w14:paraId="73A71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A18135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'randomized controlled trial'/exp OR 'controlled clinical trial'/exp OR 'cohort study'/exp OR 'prospective study':ab,ti OR 'retrospective study':ab,ti</w:t>
            </w:r>
          </w:p>
        </w:tc>
      </w:tr>
      <w:tr w14:paraId="57E7B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2D905E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color w:val="auto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(#1 OR #2 OR #3) AND #4 AND #5</w:t>
            </w:r>
          </w:p>
        </w:tc>
      </w:tr>
    </w:tbl>
    <w:p w14:paraId="75752B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95277A"/>
    <w:rsid w:val="05957B96"/>
    <w:rsid w:val="06826B71"/>
    <w:rsid w:val="06AC0092"/>
    <w:rsid w:val="07153E89"/>
    <w:rsid w:val="097A6225"/>
    <w:rsid w:val="09A137B2"/>
    <w:rsid w:val="0D682F64"/>
    <w:rsid w:val="0DDA1988"/>
    <w:rsid w:val="1111121D"/>
    <w:rsid w:val="13547AE7"/>
    <w:rsid w:val="14951F61"/>
    <w:rsid w:val="14AC0B76"/>
    <w:rsid w:val="15567B46"/>
    <w:rsid w:val="15C23F41"/>
    <w:rsid w:val="1B964EE0"/>
    <w:rsid w:val="1C9D42AD"/>
    <w:rsid w:val="1E827BFE"/>
    <w:rsid w:val="1E8E0348"/>
    <w:rsid w:val="1F813A12"/>
    <w:rsid w:val="20254CE5"/>
    <w:rsid w:val="24577F6E"/>
    <w:rsid w:val="249C4E4A"/>
    <w:rsid w:val="24EC4023"/>
    <w:rsid w:val="27BD1CA7"/>
    <w:rsid w:val="2E063CD7"/>
    <w:rsid w:val="30F85AFE"/>
    <w:rsid w:val="373F4A34"/>
    <w:rsid w:val="39736669"/>
    <w:rsid w:val="39987E7E"/>
    <w:rsid w:val="39ED01CA"/>
    <w:rsid w:val="3D3305EA"/>
    <w:rsid w:val="3D42082D"/>
    <w:rsid w:val="3E6C767A"/>
    <w:rsid w:val="407E7DCE"/>
    <w:rsid w:val="42BA6F5D"/>
    <w:rsid w:val="48AC74A2"/>
    <w:rsid w:val="4A600544"/>
    <w:rsid w:val="4D814A59"/>
    <w:rsid w:val="4F0973FC"/>
    <w:rsid w:val="515B1A65"/>
    <w:rsid w:val="53EA0E7E"/>
    <w:rsid w:val="56443F28"/>
    <w:rsid w:val="56553E52"/>
    <w:rsid w:val="56C00F63"/>
    <w:rsid w:val="56E322E1"/>
    <w:rsid w:val="57A203EE"/>
    <w:rsid w:val="589F2192"/>
    <w:rsid w:val="59AA17DC"/>
    <w:rsid w:val="5BFB1E7B"/>
    <w:rsid w:val="5D774E64"/>
    <w:rsid w:val="5DB22A0D"/>
    <w:rsid w:val="5DDB1F64"/>
    <w:rsid w:val="63473BF7"/>
    <w:rsid w:val="636649C5"/>
    <w:rsid w:val="64BB664B"/>
    <w:rsid w:val="684D2E2F"/>
    <w:rsid w:val="68B7537B"/>
    <w:rsid w:val="698060B5"/>
    <w:rsid w:val="6A773014"/>
    <w:rsid w:val="6AFE74CB"/>
    <w:rsid w:val="6B3C5138"/>
    <w:rsid w:val="6D611D5A"/>
    <w:rsid w:val="729A1F96"/>
    <w:rsid w:val="72E6311C"/>
    <w:rsid w:val="73972979"/>
    <w:rsid w:val="7544268D"/>
    <w:rsid w:val="754461E9"/>
    <w:rsid w:val="75AD0232"/>
    <w:rsid w:val="76417A12"/>
    <w:rsid w:val="76A41CB5"/>
    <w:rsid w:val="77BD2282"/>
    <w:rsid w:val="78C0027C"/>
    <w:rsid w:val="7AEA5A84"/>
    <w:rsid w:val="7EBB39C0"/>
    <w:rsid w:val="7F080287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963</Characters>
  <Lines>0</Lines>
  <Paragraphs>0</Paragraphs>
  <TotalTime>0</TotalTime>
  <ScaleCrop>false</ScaleCrop>
  <LinksUpToDate>false</LinksUpToDate>
  <CharactersWithSpaces>10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3:18:00Z</dcterms:created>
  <dc:creator>Lenovo</dc:creator>
  <cp:lastModifiedBy>雪姣</cp:lastModifiedBy>
  <dcterms:modified xsi:type="dcterms:W3CDTF">2026-05-28T12:3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A611EB2564054A96A421A81BDD74DAAD_12</vt:lpwstr>
  </property>
</Properties>
</file>